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277597" w14:textId="198AF48A" w:rsidR="009800AA" w:rsidRPr="00FE01B7" w:rsidRDefault="00F04C6B" w:rsidP="009800AA">
      <w:pPr>
        <w:widowControl w:val="0"/>
        <w:spacing w:after="60"/>
        <w:outlineLvl w:val="0"/>
        <w:rPr>
          <w:b/>
        </w:rPr>
      </w:pPr>
      <w:r>
        <w:rPr>
          <w:rFonts w:cs="Times New Roman"/>
          <w:b/>
        </w:rPr>
        <w:t>S</w:t>
      </w:r>
      <w:r w:rsidR="009673D7">
        <w:rPr>
          <w:rFonts w:cs="Times New Roman"/>
          <w:b/>
        </w:rPr>
        <w:t>1 Table</w:t>
      </w:r>
      <w:r w:rsidR="00215B98">
        <w:rPr>
          <w:rFonts w:cs="Times New Roman"/>
          <w:b/>
        </w:rPr>
        <w:t xml:space="preserve">. </w:t>
      </w:r>
      <w:r w:rsidR="009800AA" w:rsidRPr="00751591">
        <w:rPr>
          <w:b/>
        </w:rPr>
        <w:t>Standardiz</w:t>
      </w:r>
      <w:r w:rsidR="009800AA" w:rsidRPr="00505BB2">
        <w:rPr>
          <w:b/>
        </w:rPr>
        <w:t>ed DR-TB regimen</w:t>
      </w:r>
      <w:r w:rsidR="009800AA" w:rsidRPr="00751591">
        <w:rPr>
          <w:b/>
        </w:rPr>
        <w:t xml:space="preserve"> for adults</w:t>
      </w:r>
      <w:r w:rsidR="009800AA">
        <w:rPr>
          <w:b/>
        </w:rPr>
        <w:t xml:space="preserve"> and children 8 years and older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45"/>
        <w:gridCol w:w="1645"/>
        <w:gridCol w:w="1701"/>
        <w:gridCol w:w="1661"/>
      </w:tblGrid>
      <w:tr w:rsidR="009800AA" w14:paraId="2B06896D" w14:textId="77777777" w:rsidTr="00316B66">
        <w:trPr>
          <w:jc w:val="center"/>
        </w:trPr>
        <w:tc>
          <w:tcPr>
            <w:tcW w:w="1645" w:type="dxa"/>
            <w:tcBorders>
              <w:bottom w:val="single" w:sz="4" w:space="0" w:color="auto"/>
            </w:tcBorders>
            <w:shd w:val="clear" w:color="auto" w:fill="auto"/>
          </w:tcPr>
          <w:p w14:paraId="39D6F9BF" w14:textId="77777777" w:rsidR="009800AA" w:rsidRPr="0048259A" w:rsidRDefault="009800AA" w:rsidP="00316B66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48259A">
              <w:rPr>
                <w:rFonts w:cs="Times New Roman"/>
                <w:b/>
                <w:sz w:val="22"/>
                <w:szCs w:val="22"/>
              </w:rPr>
              <w:t>Weight Group</w:t>
            </w:r>
          </w:p>
        </w:tc>
        <w:tc>
          <w:tcPr>
            <w:tcW w:w="1645" w:type="dxa"/>
            <w:shd w:val="clear" w:color="auto" w:fill="auto"/>
          </w:tcPr>
          <w:p w14:paraId="0737F0B4" w14:textId="77777777" w:rsidR="009800AA" w:rsidRPr="0048259A" w:rsidRDefault="009800AA" w:rsidP="00316B66">
            <w:pPr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48259A">
              <w:rPr>
                <w:rFonts w:cs="Times New Roman"/>
                <w:b/>
                <w:sz w:val="22"/>
                <w:szCs w:val="22"/>
              </w:rPr>
              <w:t>Patient Weight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19D47A" w14:textId="77777777" w:rsidR="009800AA" w:rsidRPr="0048259A" w:rsidRDefault="009800AA" w:rsidP="00316B66">
            <w:pPr>
              <w:ind w:firstLine="1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48259A">
              <w:rPr>
                <w:rFonts w:cs="Times New Roman"/>
                <w:b/>
                <w:sz w:val="22"/>
                <w:szCs w:val="22"/>
              </w:rPr>
              <w:t>Medication</w:t>
            </w:r>
            <w:r w:rsidRPr="00731FC6">
              <w:rPr>
                <w:rFonts w:cs="Times New Roman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61" w:type="dxa"/>
            <w:tcBorders>
              <w:bottom w:val="single" w:sz="4" w:space="0" w:color="auto"/>
            </w:tcBorders>
            <w:shd w:val="clear" w:color="auto" w:fill="auto"/>
          </w:tcPr>
          <w:p w14:paraId="61F910CE" w14:textId="77777777" w:rsidR="009800AA" w:rsidRPr="0048259A" w:rsidRDefault="009800AA" w:rsidP="00316B66">
            <w:pPr>
              <w:ind w:firstLine="40"/>
              <w:jc w:val="center"/>
              <w:rPr>
                <w:rFonts w:cs="Times New Roman"/>
                <w:b/>
                <w:sz w:val="22"/>
                <w:szCs w:val="22"/>
              </w:rPr>
            </w:pPr>
            <w:r w:rsidRPr="0048259A">
              <w:rPr>
                <w:rFonts w:cs="Times New Roman"/>
                <w:b/>
                <w:sz w:val="22"/>
                <w:szCs w:val="22"/>
              </w:rPr>
              <w:t>Dosage</w:t>
            </w:r>
          </w:p>
        </w:tc>
      </w:tr>
      <w:tr w:rsidR="009800AA" w14:paraId="255C263B" w14:textId="77777777" w:rsidTr="00316B66">
        <w:trPr>
          <w:trHeight w:val="242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D2E53A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9B0B89D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&lt; 33 kg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</w:tcPr>
          <w:p w14:paraId="2BA73102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Moxifloxacin</w:t>
            </w:r>
          </w:p>
        </w:tc>
        <w:tc>
          <w:tcPr>
            <w:tcW w:w="1661" w:type="dxa"/>
            <w:tcBorders>
              <w:bottom w:val="dotted" w:sz="4" w:space="0" w:color="auto"/>
            </w:tcBorders>
            <w:shd w:val="clear" w:color="auto" w:fill="auto"/>
          </w:tcPr>
          <w:p w14:paraId="480FE8A0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400 mg</w:t>
            </w:r>
          </w:p>
        </w:tc>
      </w:tr>
      <w:tr w:rsidR="009800AA" w14:paraId="0FC70ADC" w14:textId="77777777" w:rsidTr="00316B66">
        <w:trPr>
          <w:trHeight w:val="224"/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B3372AF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FC387D4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B3EAB33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Ethio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3AC5E7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5-20 mg/kg</w:t>
            </w:r>
          </w:p>
        </w:tc>
      </w:tr>
      <w:tr w:rsidR="009800AA" w14:paraId="4418D9FD" w14:textId="77777777" w:rsidTr="00316B66">
        <w:trPr>
          <w:trHeight w:val="242"/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F84887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D033C23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026BD11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Pyrazi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301169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30-40 mg/kg</w:t>
            </w:r>
          </w:p>
        </w:tc>
      </w:tr>
      <w:tr w:rsidR="009800AA" w14:paraId="7AA57350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86F87AB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9B46CE9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9C2EC8D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Terizidon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5F9C91F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5-20 mg/kg</w:t>
            </w:r>
          </w:p>
        </w:tc>
      </w:tr>
      <w:tr w:rsidR="009800AA" w14:paraId="6F83365E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5C816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819CFED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414AB26E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Kanamycin,</w:t>
            </w:r>
          </w:p>
          <w:p w14:paraId="69ABFF0C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Amikacin, or</w:t>
            </w:r>
          </w:p>
          <w:p w14:paraId="06646E71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Capreomycin</w:t>
            </w:r>
          </w:p>
        </w:tc>
        <w:tc>
          <w:tcPr>
            <w:tcW w:w="16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55ED9AEC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5-20 mg/kg</w:t>
            </w:r>
          </w:p>
          <w:p w14:paraId="175D4094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</w:p>
        </w:tc>
      </w:tr>
      <w:tr w:rsidR="009800AA" w14:paraId="7CF4F704" w14:textId="77777777" w:rsidTr="00316B66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7C9B4BA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2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302711B9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33-50 kg</w:t>
            </w:r>
          </w:p>
        </w:tc>
        <w:tc>
          <w:tcPr>
            <w:tcW w:w="170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65DFAAFD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Moxifloxacin</w:t>
            </w:r>
          </w:p>
        </w:tc>
        <w:tc>
          <w:tcPr>
            <w:tcW w:w="1661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</w:tcPr>
          <w:p w14:paraId="50AFA25F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400 mg</w:t>
            </w:r>
          </w:p>
        </w:tc>
      </w:tr>
      <w:tr w:rsidR="009800AA" w14:paraId="52A62333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B552DB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33885E2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A74FF47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Ethio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7207E9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500 mg</w:t>
            </w:r>
          </w:p>
        </w:tc>
      </w:tr>
      <w:tr w:rsidR="009800AA" w14:paraId="61E62518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A14626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80D0BDA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78C8131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Pyrazi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444E3DC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 mg</w:t>
            </w:r>
          </w:p>
        </w:tc>
      </w:tr>
      <w:tr w:rsidR="009800AA" w14:paraId="76621E10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9F012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4EBC106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358DEE5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Terizidon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36BB742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 mg</w:t>
            </w:r>
          </w:p>
        </w:tc>
      </w:tr>
      <w:tr w:rsidR="009800AA" w14:paraId="2E16B1EE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849C5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7DA2CB14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955A72A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Kanamycin,</w:t>
            </w:r>
          </w:p>
          <w:p w14:paraId="15FADB7D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Amikacin, or</w:t>
            </w:r>
          </w:p>
          <w:p w14:paraId="53C30D18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Capreomycin</w:t>
            </w:r>
          </w:p>
        </w:tc>
        <w:tc>
          <w:tcPr>
            <w:tcW w:w="16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7CDA44E1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500-750 mg,</w:t>
            </w:r>
          </w:p>
          <w:p w14:paraId="5C9172E8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-1000 mg,</w:t>
            </w:r>
          </w:p>
          <w:p w14:paraId="52F22232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500-750 mg</w:t>
            </w:r>
          </w:p>
        </w:tc>
      </w:tr>
      <w:tr w:rsidR="009800AA" w14:paraId="285F3907" w14:textId="77777777" w:rsidTr="00316B66">
        <w:trPr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B4C22A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3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2C89A2C5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51-70kg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</w:tcPr>
          <w:p w14:paraId="37362D6B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Moxifloxacin</w:t>
            </w:r>
          </w:p>
        </w:tc>
        <w:tc>
          <w:tcPr>
            <w:tcW w:w="1661" w:type="dxa"/>
            <w:tcBorders>
              <w:bottom w:val="dotted" w:sz="4" w:space="0" w:color="auto"/>
            </w:tcBorders>
            <w:shd w:val="clear" w:color="auto" w:fill="auto"/>
          </w:tcPr>
          <w:p w14:paraId="34793125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400 mg</w:t>
            </w:r>
          </w:p>
        </w:tc>
      </w:tr>
      <w:tr w:rsidR="009800AA" w14:paraId="0F4DF2DC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1B7A30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12B6992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7DA941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Ethio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D30AB0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 mg</w:t>
            </w:r>
          </w:p>
        </w:tc>
      </w:tr>
      <w:tr w:rsidR="009800AA" w14:paraId="39210F6B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6A8B22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E686D71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73B7CF0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Pyrazi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34EAD0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750-2000 mg</w:t>
            </w:r>
          </w:p>
        </w:tc>
      </w:tr>
      <w:tr w:rsidR="009800AA" w14:paraId="01611917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4595E67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38769CA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CF23216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Terizidon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2786FAE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 mg</w:t>
            </w:r>
          </w:p>
        </w:tc>
      </w:tr>
      <w:tr w:rsidR="009800AA" w14:paraId="6F662046" w14:textId="77777777" w:rsidTr="00316B66">
        <w:trPr>
          <w:trHeight w:val="251"/>
          <w:jc w:val="center"/>
        </w:trPr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C47A6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32558F0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0AD1C5EA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Kanamycin,</w:t>
            </w:r>
          </w:p>
          <w:p w14:paraId="2CA26A9D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Amikacin, or</w:t>
            </w:r>
          </w:p>
          <w:p w14:paraId="6DE0E33F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Capreomycin</w:t>
            </w:r>
          </w:p>
        </w:tc>
        <w:tc>
          <w:tcPr>
            <w:tcW w:w="1661" w:type="dxa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</w:tcPr>
          <w:p w14:paraId="677ADC66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000 mg</w:t>
            </w:r>
          </w:p>
        </w:tc>
      </w:tr>
      <w:tr w:rsidR="009800AA" w14:paraId="59B32DB5" w14:textId="77777777" w:rsidTr="00316B66">
        <w:trPr>
          <w:trHeight w:val="251"/>
          <w:jc w:val="center"/>
        </w:trPr>
        <w:tc>
          <w:tcPr>
            <w:tcW w:w="164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BF11ADC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4</w:t>
            </w:r>
          </w:p>
        </w:tc>
        <w:tc>
          <w:tcPr>
            <w:tcW w:w="1645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2BA04676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&gt; 70 kg</w:t>
            </w:r>
          </w:p>
        </w:tc>
        <w:tc>
          <w:tcPr>
            <w:tcW w:w="1701" w:type="dxa"/>
            <w:tcBorders>
              <w:bottom w:val="dotted" w:sz="4" w:space="0" w:color="auto"/>
            </w:tcBorders>
            <w:shd w:val="clear" w:color="auto" w:fill="auto"/>
          </w:tcPr>
          <w:p w14:paraId="3EBBDCDB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Moxifloxacin</w:t>
            </w:r>
          </w:p>
        </w:tc>
        <w:tc>
          <w:tcPr>
            <w:tcW w:w="1661" w:type="dxa"/>
            <w:tcBorders>
              <w:bottom w:val="dotted" w:sz="4" w:space="0" w:color="auto"/>
            </w:tcBorders>
            <w:shd w:val="clear" w:color="auto" w:fill="auto"/>
          </w:tcPr>
          <w:p w14:paraId="48149C0B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400 mg</w:t>
            </w:r>
          </w:p>
        </w:tc>
      </w:tr>
      <w:tr w:rsidR="009800AA" w14:paraId="2FDD3AC9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9ED5F2E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2694D2A" w14:textId="77777777" w:rsidR="009800AA" w:rsidRPr="0048259A" w:rsidRDefault="009800AA" w:rsidP="00316B66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CC21BDA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Ethio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B33AA3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-1000 mg</w:t>
            </w:r>
          </w:p>
        </w:tc>
      </w:tr>
      <w:tr w:rsidR="009800AA" w14:paraId="0ED018C4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24F401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5B1B30B" w14:textId="77777777" w:rsidR="009800AA" w:rsidRPr="0048259A" w:rsidRDefault="009800AA" w:rsidP="00316B66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D2E56F6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Pyrazinamid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45CAC40E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2000-2500 mg</w:t>
            </w:r>
          </w:p>
        </w:tc>
      </w:tr>
      <w:tr w:rsidR="009800AA" w14:paraId="1F3CA51A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052DC36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65D6E89E" w14:textId="77777777" w:rsidR="009800AA" w:rsidRPr="0048259A" w:rsidRDefault="009800AA" w:rsidP="00316B66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0A6EFE9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Terizidone</w:t>
            </w:r>
          </w:p>
        </w:tc>
        <w:tc>
          <w:tcPr>
            <w:tcW w:w="1661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F4E7073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750-1000mg</w:t>
            </w:r>
          </w:p>
        </w:tc>
      </w:tr>
      <w:tr w:rsidR="009800AA" w14:paraId="5E377780" w14:textId="77777777" w:rsidTr="00316B66">
        <w:trPr>
          <w:jc w:val="center"/>
        </w:trPr>
        <w:tc>
          <w:tcPr>
            <w:tcW w:w="164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93B2" w14:textId="77777777" w:rsidR="009800AA" w:rsidRPr="0048259A" w:rsidRDefault="009800AA" w:rsidP="00316B66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45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FAD1387" w14:textId="77777777" w:rsidR="009800AA" w:rsidRPr="0048259A" w:rsidRDefault="009800AA" w:rsidP="00316B66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dotted" w:sz="4" w:space="0" w:color="auto"/>
            </w:tcBorders>
            <w:shd w:val="clear" w:color="auto" w:fill="auto"/>
          </w:tcPr>
          <w:p w14:paraId="3DD30E04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Kanamycin,</w:t>
            </w:r>
          </w:p>
          <w:p w14:paraId="64CD7F7A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Amikacin, or</w:t>
            </w:r>
          </w:p>
          <w:p w14:paraId="3AA044DC" w14:textId="77777777" w:rsidR="009800AA" w:rsidRPr="0048259A" w:rsidRDefault="009800AA" w:rsidP="00316B66">
            <w:pPr>
              <w:ind w:firstLine="1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Capreomycin</w:t>
            </w:r>
          </w:p>
        </w:tc>
        <w:tc>
          <w:tcPr>
            <w:tcW w:w="1661" w:type="dxa"/>
            <w:tcBorders>
              <w:top w:val="dotted" w:sz="4" w:space="0" w:color="auto"/>
            </w:tcBorders>
            <w:shd w:val="clear" w:color="auto" w:fill="auto"/>
          </w:tcPr>
          <w:p w14:paraId="317E8816" w14:textId="77777777" w:rsidR="009800AA" w:rsidRPr="0048259A" w:rsidRDefault="009800AA" w:rsidP="00316B66">
            <w:pPr>
              <w:ind w:firstLine="40"/>
              <w:rPr>
                <w:rFonts w:cs="Times New Roman"/>
                <w:sz w:val="22"/>
                <w:szCs w:val="22"/>
              </w:rPr>
            </w:pPr>
            <w:r w:rsidRPr="0048259A">
              <w:rPr>
                <w:rFonts w:cs="Times New Roman"/>
                <w:sz w:val="22"/>
                <w:szCs w:val="22"/>
              </w:rPr>
              <w:t>1000 mg</w:t>
            </w:r>
          </w:p>
        </w:tc>
      </w:tr>
    </w:tbl>
    <w:p w14:paraId="10F05C98" w14:textId="77777777" w:rsidR="009800AA" w:rsidRPr="0048259A" w:rsidRDefault="009800AA" w:rsidP="009800AA">
      <w:pPr>
        <w:ind w:left="1350" w:right="1350"/>
        <w:jc w:val="both"/>
        <w:rPr>
          <w:rFonts w:cs="Times New Roman"/>
          <w:sz w:val="20"/>
          <w:szCs w:val="20"/>
        </w:rPr>
      </w:pPr>
      <w:r w:rsidRPr="0048259A">
        <w:rPr>
          <w:rFonts w:cs="Times New Roman"/>
          <w:sz w:val="20"/>
          <w:szCs w:val="20"/>
        </w:rPr>
        <w:t xml:space="preserve">Developed from Table XVI Intensive Phase: Standardized Regimen for Adult and Children 8 Years and Older (MDR-TB Treatment) from Department of Health: Republic of South Africa. (2013). </w:t>
      </w:r>
      <w:r w:rsidRPr="0048259A">
        <w:rPr>
          <w:rFonts w:cs="Times New Roman"/>
          <w:i/>
          <w:iCs/>
          <w:sz w:val="20"/>
          <w:szCs w:val="20"/>
        </w:rPr>
        <w:t>Management of Drug-Resistant Tuberculosis</w:t>
      </w:r>
      <w:r w:rsidRPr="0048259A">
        <w:rPr>
          <w:rFonts w:cs="Times New Roman"/>
          <w:sz w:val="20"/>
          <w:szCs w:val="20"/>
        </w:rPr>
        <w:t xml:space="preserve">. Pretoria: Republic of South Africa (p. 48). </w:t>
      </w:r>
      <w:r w:rsidRPr="00731FC6">
        <w:rPr>
          <w:rFonts w:cs="Times New Roman"/>
          <w:sz w:val="22"/>
          <w:szCs w:val="22"/>
          <w:vertAlign w:val="superscript"/>
        </w:rPr>
        <w:t>1</w:t>
      </w:r>
      <w:r w:rsidRPr="0048259A">
        <w:rPr>
          <w:rFonts w:cs="Times New Roman"/>
          <w:sz w:val="20"/>
          <w:szCs w:val="20"/>
        </w:rPr>
        <w:t>All oral medications are required to be prescribed at least six days per week; any injectable (Kanamycin, Amikacin, and Capreomycin) are required to be prescribed at least five days per week.</w:t>
      </w:r>
    </w:p>
    <w:p w14:paraId="701CE6B1" w14:textId="77777777" w:rsidR="009800AA" w:rsidRDefault="009800AA" w:rsidP="009800AA">
      <w:pPr>
        <w:widowControl w:val="0"/>
        <w:outlineLvl w:val="0"/>
        <w:rPr>
          <w:rFonts w:cs="Times New Roman"/>
          <w:b/>
        </w:rPr>
      </w:pPr>
    </w:p>
    <w:p w14:paraId="3F23B366" w14:textId="08613BA2" w:rsidR="00ED03A0" w:rsidRDefault="00ED03A0">
      <w:bookmarkStart w:id="0" w:name="_GoBack"/>
      <w:bookmarkEnd w:id="0"/>
    </w:p>
    <w:sectPr w:rsidR="00ED03A0" w:rsidSect="0081167C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D32F7B" w14:textId="77777777" w:rsidR="00015708" w:rsidRDefault="00015708" w:rsidP="00ED03A0">
      <w:r>
        <w:separator/>
      </w:r>
    </w:p>
  </w:endnote>
  <w:endnote w:type="continuationSeparator" w:id="0">
    <w:p w14:paraId="76FE6659" w14:textId="77777777" w:rsidR="00015708" w:rsidRDefault="00015708" w:rsidP="00ED0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8C184" w14:textId="77777777" w:rsidR="00015708" w:rsidRDefault="00015708" w:rsidP="00ED03A0">
      <w:r>
        <w:separator/>
      </w:r>
    </w:p>
  </w:footnote>
  <w:footnote w:type="continuationSeparator" w:id="0">
    <w:p w14:paraId="2D627F6D" w14:textId="77777777" w:rsidR="00015708" w:rsidRDefault="00015708" w:rsidP="00ED03A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7E1CED" w14:textId="77777777" w:rsidR="00ED03A0" w:rsidRPr="00ED03A0" w:rsidRDefault="00ED03A0">
    <w:pPr>
      <w:pStyle w:val="Header"/>
      <w:rPr>
        <w:rFonts w:ascii="Times New Roman" w:hAnsi="Times New Roman" w:cs="Times New Roman"/>
      </w:rPr>
    </w:pPr>
    <w:r w:rsidRPr="00ED03A0">
      <w:rPr>
        <w:rFonts w:ascii="Times New Roman" w:hAnsi="Times New Roman" w:cs="Times New Roman"/>
      </w:rPr>
      <w:t>Tuberculosis guidelin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03A0"/>
    <w:rsid w:val="00015708"/>
    <w:rsid w:val="00021046"/>
    <w:rsid w:val="00030B08"/>
    <w:rsid w:val="000421E5"/>
    <w:rsid w:val="00051869"/>
    <w:rsid w:val="000527EB"/>
    <w:rsid w:val="0005391B"/>
    <w:rsid w:val="000A36CE"/>
    <w:rsid w:val="000A6D77"/>
    <w:rsid w:val="000B26B8"/>
    <w:rsid w:val="000F4D19"/>
    <w:rsid w:val="00105C61"/>
    <w:rsid w:val="0011551A"/>
    <w:rsid w:val="00172FB4"/>
    <w:rsid w:val="00174B70"/>
    <w:rsid w:val="00182B9D"/>
    <w:rsid w:val="001E04AD"/>
    <w:rsid w:val="00203F89"/>
    <w:rsid w:val="00215B98"/>
    <w:rsid w:val="0022048C"/>
    <w:rsid w:val="00261D01"/>
    <w:rsid w:val="00271317"/>
    <w:rsid w:val="0029319B"/>
    <w:rsid w:val="002B5F45"/>
    <w:rsid w:val="002E15CB"/>
    <w:rsid w:val="002E5340"/>
    <w:rsid w:val="00323E17"/>
    <w:rsid w:val="00362ADC"/>
    <w:rsid w:val="003A4671"/>
    <w:rsid w:val="003C1241"/>
    <w:rsid w:val="003C20A4"/>
    <w:rsid w:val="003E70CC"/>
    <w:rsid w:val="003F51F2"/>
    <w:rsid w:val="0040301F"/>
    <w:rsid w:val="004226D8"/>
    <w:rsid w:val="00430655"/>
    <w:rsid w:val="00432A35"/>
    <w:rsid w:val="00454CA3"/>
    <w:rsid w:val="004740ED"/>
    <w:rsid w:val="004B5B17"/>
    <w:rsid w:val="00500E42"/>
    <w:rsid w:val="00545CAA"/>
    <w:rsid w:val="00563189"/>
    <w:rsid w:val="00565534"/>
    <w:rsid w:val="00585591"/>
    <w:rsid w:val="005D76CE"/>
    <w:rsid w:val="006235F3"/>
    <w:rsid w:val="006427ED"/>
    <w:rsid w:val="00661F63"/>
    <w:rsid w:val="006A4D07"/>
    <w:rsid w:val="006C4800"/>
    <w:rsid w:val="006C6D60"/>
    <w:rsid w:val="00707DBA"/>
    <w:rsid w:val="00721523"/>
    <w:rsid w:val="00747DD0"/>
    <w:rsid w:val="00754BE5"/>
    <w:rsid w:val="00761831"/>
    <w:rsid w:val="007655B4"/>
    <w:rsid w:val="00770D50"/>
    <w:rsid w:val="00771D67"/>
    <w:rsid w:val="007867BA"/>
    <w:rsid w:val="00797A11"/>
    <w:rsid w:val="007A3772"/>
    <w:rsid w:val="007C2941"/>
    <w:rsid w:val="008067AC"/>
    <w:rsid w:val="0081167C"/>
    <w:rsid w:val="0082564B"/>
    <w:rsid w:val="00846A56"/>
    <w:rsid w:val="008535EF"/>
    <w:rsid w:val="00855A21"/>
    <w:rsid w:val="00885FA0"/>
    <w:rsid w:val="0089627A"/>
    <w:rsid w:val="008D1792"/>
    <w:rsid w:val="008D5D08"/>
    <w:rsid w:val="008F5C22"/>
    <w:rsid w:val="009123BF"/>
    <w:rsid w:val="00925ED2"/>
    <w:rsid w:val="00937C9E"/>
    <w:rsid w:val="0094365C"/>
    <w:rsid w:val="009526B1"/>
    <w:rsid w:val="009673D7"/>
    <w:rsid w:val="009800AA"/>
    <w:rsid w:val="00984ED3"/>
    <w:rsid w:val="009F0540"/>
    <w:rsid w:val="009F3E60"/>
    <w:rsid w:val="00A03983"/>
    <w:rsid w:val="00A04E77"/>
    <w:rsid w:val="00A44CC2"/>
    <w:rsid w:val="00AB5E38"/>
    <w:rsid w:val="00AC0843"/>
    <w:rsid w:val="00AD093E"/>
    <w:rsid w:val="00AF5323"/>
    <w:rsid w:val="00B1051C"/>
    <w:rsid w:val="00B3794D"/>
    <w:rsid w:val="00B61BD1"/>
    <w:rsid w:val="00B70FEF"/>
    <w:rsid w:val="00B7697C"/>
    <w:rsid w:val="00BA28EC"/>
    <w:rsid w:val="00BB0A43"/>
    <w:rsid w:val="00BF69F8"/>
    <w:rsid w:val="00C477FC"/>
    <w:rsid w:val="00C51C6D"/>
    <w:rsid w:val="00C832A8"/>
    <w:rsid w:val="00CA14D3"/>
    <w:rsid w:val="00CB2163"/>
    <w:rsid w:val="00CB4F70"/>
    <w:rsid w:val="00D03F32"/>
    <w:rsid w:val="00D46B01"/>
    <w:rsid w:val="00DC26FC"/>
    <w:rsid w:val="00DE0FE5"/>
    <w:rsid w:val="00E0467F"/>
    <w:rsid w:val="00E13955"/>
    <w:rsid w:val="00E45BDD"/>
    <w:rsid w:val="00E6456A"/>
    <w:rsid w:val="00EB2510"/>
    <w:rsid w:val="00EC118E"/>
    <w:rsid w:val="00ED03A0"/>
    <w:rsid w:val="00EF5977"/>
    <w:rsid w:val="00F04C6B"/>
    <w:rsid w:val="00F2016E"/>
    <w:rsid w:val="00F30F67"/>
    <w:rsid w:val="00F42D63"/>
    <w:rsid w:val="00F43CB8"/>
    <w:rsid w:val="00F44871"/>
    <w:rsid w:val="00F45C90"/>
    <w:rsid w:val="00F4672B"/>
    <w:rsid w:val="00F6787B"/>
    <w:rsid w:val="00F80B92"/>
    <w:rsid w:val="00FB2076"/>
    <w:rsid w:val="00FC3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1A2B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800AA"/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03A0"/>
    <w:pPr>
      <w:tabs>
        <w:tab w:val="center" w:pos="4680"/>
        <w:tab w:val="right" w:pos="9360"/>
      </w:tabs>
    </w:pPr>
    <w:rPr>
      <w:rFonts w:asciiTheme="minorHAnsi" w:eastAsiaTheme="minorHAnsi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ED03A0"/>
  </w:style>
  <w:style w:type="paragraph" w:styleId="Footer">
    <w:name w:val="footer"/>
    <w:basedOn w:val="Normal"/>
    <w:link w:val="FooterChar"/>
    <w:uiPriority w:val="99"/>
    <w:unhideWhenUsed/>
    <w:rsid w:val="00ED03A0"/>
    <w:pPr>
      <w:tabs>
        <w:tab w:val="center" w:pos="4680"/>
        <w:tab w:val="right" w:pos="9360"/>
      </w:tabs>
    </w:pPr>
    <w:rPr>
      <w:rFonts w:asciiTheme="minorHAnsi" w:eastAsiaTheme="minorHAnsi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ED03A0"/>
  </w:style>
  <w:style w:type="table" w:styleId="TableGrid">
    <w:name w:val="Table Grid"/>
    <w:basedOn w:val="TableNormal"/>
    <w:uiPriority w:val="59"/>
    <w:rsid w:val="009800AA"/>
    <w:rPr>
      <w:rFonts w:ascii="Times New Roman" w:eastAsiaTheme="minorEastAsia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ney Sullivan</dc:creator>
  <cp:keywords/>
  <dc:description/>
  <cp:lastModifiedBy>van de Water, Brittney</cp:lastModifiedBy>
  <cp:revision>6</cp:revision>
  <dcterms:created xsi:type="dcterms:W3CDTF">2018-02-06T21:28:00Z</dcterms:created>
  <dcterms:modified xsi:type="dcterms:W3CDTF">2018-09-12T14:10:00Z</dcterms:modified>
</cp:coreProperties>
</file>